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D278E" w14:textId="62A708C6" w:rsidR="00AF462A" w:rsidRDefault="00AF462A" w:rsidP="00AF462A">
      <w:pPr>
        <w:spacing w:line="276" w:lineRule="auto"/>
        <w:rPr>
          <w:kern w:val="2"/>
          <w:sz w:val="22"/>
          <w:szCs w:val="22"/>
          <w:lang w:val="en-GB"/>
          <w14:ligatures w14:val="standardContextual"/>
        </w:rPr>
      </w:pPr>
      <w:r w:rsidRPr="00AF462A">
        <w:rPr>
          <w:b/>
          <w:bCs/>
        </w:rPr>
        <w:t>Description of Additional Supplementary File</w:t>
      </w:r>
      <w:r w:rsidRPr="00AF462A">
        <w:rPr>
          <w:b/>
          <w:bCs/>
        </w:rPr>
        <w:br/>
      </w:r>
      <w:r>
        <w:br/>
        <w:t>File name: Supplementary data</w:t>
      </w:r>
      <w:r>
        <w:br/>
        <w:t>Description:</w:t>
      </w:r>
      <w:r w:rsidRPr="00AF462A">
        <w:rPr>
          <w:sz w:val="22"/>
          <w:szCs w:val="22"/>
          <w:lang w:val="en-GB"/>
        </w:rPr>
        <w:t xml:space="preserve"> </w:t>
      </w:r>
      <w:r>
        <w:rPr>
          <w:kern w:val="2"/>
          <w:sz w:val="22"/>
          <w:szCs w:val="22"/>
          <w:lang w:val="en-GB"/>
          <w14:ligatures w14:val="standardContextual"/>
        </w:rPr>
        <w:t>Source data have been uploaded in excel format</w:t>
      </w:r>
      <w:r w:rsidR="00804FD3">
        <w:rPr>
          <w:kern w:val="2"/>
          <w:sz w:val="22"/>
          <w:szCs w:val="22"/>
          <w:lang w:val="en-GB"/>
          <w14:ligatures w14:val="standardContextual"/>
        </w:rPr>
        <w:t>, constituting five (5) total files:</w:t>
      </w:r>
    </w:p>
    <w:p w14:paraId="0DADE92E" w14:textId="77777777" w:rsidR="00804FD3" w:rsidRDefault="00804FD3" w:rsidP="00804FD3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804FD3">
        <w:rPr>
          <w:sz w:val="22"/>
          <w:szCs w:val="22"/>
          <w:lang w:val="en-GB"/>
        </w:rPr>
        <w:t xml:space="preserve">Raw SEC data (Supplementary Dataset 1), </w:t>
      </w:r>
    </w:p>
    <w:p w14:paraId="540B23D5" w14:textId="77777777" w:rsidR="00804FD3" w:rsidRDefault="00804FD3" w:rsidP="00804FD3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804FD3">
        <w:rPr>
          <w:sz w:val="22"/>
          <w:szCs w:val="22"/>
          <w:lang w:val="en-GB"/>
        </w:rPr>
        <w:t xml:space="preserve">SEC concentration fits (Supplementary Dataset 2), </w:t>
      </w:r>
    </w:p>
    <w:p w14:paraId="72D2FA83" w14:textId="77777777" w:rsidR="00804FD3" w:rsidRDefault="00804FD3" w:rsidP="00804FD3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804FD3">
        <w:rPr>
          <w:sz w:val="22"/>
          <w:szCs w:val="22"/>
          <w:lang w:val="en-GB"/>
        </w:rPr>
        <w:t xml:space="preserve">raw ITC and NDF data (Supplementary Dataset 3), </w:t>
      </w:r>
    </w:p>
    <w:p w14:paraId="3CBF9488" w14:textId="77777777" w:rsidR="00804FD3" w:rsidRDefault="00804FD3" w:rsidP="00804FD3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804FD3">
        <w:rPr>
          <w:sz w:val="22"/>
          <w:szCs w:val="22"/>
          <w:lang w:val="en-GB"/>
        </w:rPr>
        <w:t xml:space="preserve">fit kinetics velocities (Supplementary Dataset 4) and </w:t>
      </w:r>
    </w:p>
    <w:p w14:paraId="09959727" w14:textId="70ABA74F" w:rsidR="00804FD3" w:rsidRPr="00804FD3" w:rsidRDefault="00804FD3" w:rsidP="00804FD3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804FD3">
        <w:rPr>
          <w:sz w:val="22"/>
          <w:szCs w:val="22"/>
          <w:lang w:val="en-GB"/>
        </w:rPr>
        <w:t>Michaelis-Menten parameters (Supplementary Dataset 5)</w:t>
      </w:r>
    </w:p>
    <w:p w14:paraId="4091DA35" w14:textId="63738C1B" w:rsidR="00086E4E" w:rsidRDefault="00086E4E"/>
    <w:sectPr w:rsidR="00086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301A2B"/>
    <w:multiLevelType w:val="hybridMultilevel"/>
    <w:tmpl w:val="11A065E6"/>
    <w:lvl w:ilvl="0" w:tplc="1C5EBDAC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8360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62A"/>
    <w:rsid w:val="000855FA"/>
    <w:rsid w:val="00086E4E"/>
    <w:rsid w:val="00504C5B"/>
    <w:rsid w:val="005E6CB1"/>
    <w:rsid w:val="00804FD3"/>
    <w:rsid w:val="00AF462A"/>
    <w:rsid w:val="00F1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CBAD3"/>
  <w15:chartTrackingRefBased/>
  <w15:docId w15:val="{5B1420AD-E776-4632-8AD5-F7B9EAD47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62A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6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6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6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6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6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62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62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62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62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6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6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6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6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6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6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6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6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6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6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4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62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4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62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46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62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46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6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6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TJ Lane</cp:lastModifiedBy>
  <cp:revision>2</cp:revision>
  <dcterms:created xsi:type="dcterms:W3CDTF">2026-04-03T11:08:00Z</dcterms:created>
  <dcterms:modified xsi:type="dcterms:W3CDTF">2026-04-12T13:02:00Z</dcterms:modified>
</cp:coreProperties>
</file>